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6B570" w14:textId="77777777" w:rsidR="009409DB" w:rsidRPr="005C27B0" w:rsidRDefault="00413957">
      <w:pPr>
        <w:rPr>
          <w:rFonts w:ascii="Arial" w:hAnsi="Arial" w:cs="Arial"/>
          <w:sz w:val="22"/>
          <w:szCs w:val="22"/>
        </w:rPr>
      </w:pPr>
    </w:p>
    <w:p w14:paraId="310B71C4" w14:textId="77777777" w:rsidR="00260687" w:rsidRPr="005C27B0" w:rsidRDefault="003F1F5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AABA4F4" wp14:editId="35E3EF37">
            <wp:extent cx="5718810" cy="2683510"/>
            <wp:effectExtent l="0" t="0" r="0" b="8890"/>
            <wp:docPr id="3" name="Picture 3" descr="/Users/csampaio/Documents/Work/mypapers/astrid_paper/submissions/PNAS_2019/Supplementary Fig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csampaio/Documents/Work/mypapers/astrid_paper/submissions/PNAS_2019/Supplementary Fig2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683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82B25" w14:textId="77777777" w:rsidR="00260687" w:rsidRPr="005C27B0" w:rsidRDefault="00260687">
      <w:pPr>
        <w:rPr>
          <w:rFonts w:ascii="Arial" w:hAnsi="Arial" w:cs="Arial"/>
          <w:sz w:val="22"/>
          <w:szCs w:val="22"/>
        </w:rPr>
      </w:pPr>
    </w:p>
    <w:p w14:paraId="7D3BF418" w14:textId="0E838809" w:rsidR="003F1F58" w:rsidRPr="003F1F58" w:rsidRDefault="00AA72AF" w:rsidP="003F1F58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  <w:r w:rsidRPr="00413957">
        <w:rPr>
          <w:rFonts w:ascii="Arial" w:hAnsi="Arial" w:cs="Arial"/>
          <w:b/>
          <w:sz w:val="22"/>
          <w:szCs w:val="22"/>
        </w:rPr>
        <w:t xml:space="preserve">Supplementary Fig. </w:t>
      </w:r>
      <w:r w:rsidR="00014172" w:rsidRPr="00413957">
        <w:rPr>
          <w:rFonts w:ascii="Arial" w:hAnsi="Arial" w:cs="Arial"/>
          <w:b/>
          <w:sz w:val="22"/>
          <w:szCs w:val="22"/>
        </w:rPr>
        <w:t>4</w:t>
      </w:r>
      <w:r w:rsidRPr="00413957">
        <w:rPr>
          <w:rFonts w:ascii="Arial" w:hAnsi="Arial" w:cs="Arial"/>
          <w:sz w:val="22"/>
          <w:szCs w:val="22"/>
        </w:rPr>
        <w:t xml:space="preserve"> </w:t>
      </w:r>
      <w:r w:rsidRPr="00413957">
        <w:rPr>
          <w:rFonts w:ascii="Arial" w:hAnsi="Arial" w:cs="Arial"/>
          <w:b/>
          <w:sz w:val="22"/>
          <w:szCs w:val="22"/>
        </w:rPr>
        <w:t>A</w:t>
      </w:r>
      <w:r w:rsidRPr="00413957">
        <w:rPr>
          <w:rFonts w:ascii="Arial" w:hAnsi="Arial" w:cs="Arial"/>
          <w:sz w:val="22"/>
          <w:szCs w:val="22"/>
        </w:rPr>
        <w:t xml:space="preserve"> </w:t>
      </w:r>
      <w:r w:rsidRPr="00413957">
        <w:rPr>
          <w:rFonts w:ascii="Arial" w:hAnsi="Arial" w:cs="Arial"/>
          <w:i/>
          <w:sz w:val="22"/>
          <w:szCs w:val="22"/>
        </w:rPr>
        <w:t>Plot of the 19 genes selected for RNA-</w:t>
      </w:r>
      <w:proofErr w:type="spellStart"/>
      <w:r w:rsidRPr="00413957">
        <w:rPr>
          <w:rFonts w:ascii="Arial" w:hAnsi="Arial" w:cs="Arial"/>
          <w:i/>
          <w:sz w:val="22"/>
          <w:szCs w:val="22"/>
        </w:rPr>
        <w:t>seq</w:t>
      </w:r>
      <w:proofErr w:type="spellEnd"/>
      <w:r w:rsidRPr="00413957">
        <w:rPr>
          <w:rFonts w:ascii="Arial" w:hAnsi="Arial" w:cs="Arial"/>
          <w:i/>
          <w:sz w:val="22"/>
          <w:szCs w:val="22"/>
        </w:rPr>
        <w:t xml:space="preserve"> validation with qPCR. All genes were found to be significantly different between groups except </w:t>
      </w:r>
      <w:r w:rsidR="003F1F58" w:rsidRPr="00413957">
        <w:rPr>
          <w:rFonts w:ascii="Arial" w:hAnsi="Arial" w:cs="Arial"/>
          <w:i/>
          <w:sz w:val="22"/>
          <w:szCs w:val="22"/>
        </w:rPr>
        <w:t xml:space="preserve">for </w:t>
      </w:r>
      <w:r w:rsidRPr="00413957">
        <w:rPr>
          <w:rFonts w:ascii="Arial" w:hAnsi="Arial" w:cs="Arial"/>
          <w:i/>
          <w:sz w:val="22"/>
          <w:szCs w:val="22"/>
        </w:rPr>
        <w:t>plch1, Adra1d</w:t>
      </w:r>
      <w:r w:rsidR="003F1F58" w:rsidRPr="00413957">
        <w:rPr>
          <w:rFonts w:ascii="Arial" w:hAnsi="Arial" w:cs="Arial"/>
          <w:i/>
          <w:sz w:val="22"/>
          <w:szCs w:val="22"/>
        </w:rPr>
        <w:t xml:space="preserve">, and </w:t>
      </w:r>
      <w:proofErr w:type="spellStart"/>
      <w:r w:rsidR="003F1F58" w:rsidRPr="00413957">
        <w:rPr>
          <w:rFonts w:ascii="Arial" w:hAnsi="Arial" w:cs="Arial"/>
          <w:i/>
          <w:sz w:val="22"/>
          <w:szCs w:val="22"/>
        </w:rPr>
        <w:t>Tnr</w:t>
      </w:r>
      <w:proofErr w:type="spellEnd"/>
      <w:r w:rsidR="003F1F58" w:rsidRPr="00413957">
        <w:rPr>
          <w:rFonts w:ascii="Arial" w:hAnsi="Arial" w:cs="Arial"/>
          <w:i/>
          <w:sz w:val="22"/>
          <w:szCs w:val="22"/>
        </w:rPr>
        <w:t xml:space="preserve">. </w:t>
      </w:r>
      <w:r w:rsidR="003F1F58" w:rsidRPr="00413957">
        <w:rPr>
          <w:rFonts w:ascii="Arial" w:hAnsi="Arial" w:cs="Arial"/>
          <w:b/>
          <w:sz w:val="22"/>
          <w:szCs w:val="22"/>
        </w:rPr>
        <w:t>B</w:t>
      </w:r>
      <w:r w:rsidR="003F1F58" w:rsidRPr="00413957">
        <w:rPr>
          <w:rFonts w:ascii="Arial" w:hAnsi="Arial" w:cs="Arial"/>
          <w:b/>
          <w:i/>
          <w:sz w:val="22"/>
          <w:szCs w:val="22"/>
        </w:rPr>
        <w:t xml:space="preserve"> </w:t>
      </w:r>
      <w:r w:rsidR="007D2E8E" w:rsidRPr="00413957">
        <w:rPr>
          <w:rFonts w:ascii="Arial" w:hAnsi="Arial" w:cs="Arial"/>
          <w:i/>
          <w:sz w:val="22"/>
          <w:szCs w:val="22"/>
        </w:rPr>
        <w:t xml:space="preserve">Table indicating the </w:t>
      </w:r>
      <w:r w:rsidR="003F1F58" w:rsidRPr="00413957">
        <w:rPr>
          <w:rFonts w:ascii="Arial" w:hAnsi="Arial" w:cs="Arial"/>
          <w:i/>
          <w:sz w:val="22"/>
          <w:szCs w:val="22"/>
        </w:rPr>
        <w:t>P-values, degree of freedom (</w:t>
      </w:r>
      <w:proofErr w:type="spellStart"/>
      <w:r w:rsidR="003F1F58" w:rsidRPr="00413957">
        <w:rPr>
          <w:rFonts w:ascii="Arial" w:hAnsi="Arial" w:cs="Arial"/>
          <w:i/>
          <w:sz w:val="22"/>
          <w:szCs w:val="22"/>
        </w:rPr>
        <w:t>df</w:t>
      </w:r>
      <w:proofErr w:type="spellEnd"/>
      <w:r w:rsidR="003F1F58" w:rsidRPr="00413957">
        <w:rPr>
          <w:rFonts w:ascii="Arial" w:hAnsi="Arial" w:cs="Arial"/>
          <w:i/>
          <w:sz w:val="22"/>
          <w:szCs w:val="22"/>
        </w:rPr>
        <w:t>) and t values for each gene. Error bars represent standard error. TDT- Texture detection task group and PC – Passive control.</w:t>
      </w:r>
      <w:bookmarkStart w:id="0" w:name="_GoBack"/>
      <w:bookmarkEnd w:id="0"/>
    </w:p>
    <w:p w14:paraId="00102BC4" w14:textId="77777777" w:rsidR="00AA72AF" w:rsidRPr="005C27B0" w:rsidRDefault="00AA72AF" w:rsidP="003F1F58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76BB92D" w14:textId="77777777" w:rsidR="00AA72AF" w:rsidRPr="005C27B0" w:rsidRDefault="00AA72AF">
      <w:pPr>
        <w:rPr>
          <w:rFonts w:ascii="Arial" w:hAnsi="Arial" w:cs="Arial"/>
          <w:sz w:val="22"/>
          <w:szCs w:val="22"/>
        </w:rPr>
      </w:pPr>
    </w:p>
    <w:sectPr w:rsidR="00AA72AF" w:rsidRPr="005C27B0" w:rsidSect="00FB037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687"/>
    <w:rsid w:val="00005523"/>
    <w:rsid w:val="00012946"/>
    <w:rsid w:val="00014172"/>
    <w:rsid w:val="00020580"/>
    <w:rsid w:val="00037AD1"/>
    <w:rsid w:val="000421B6"/>
    <w:rsid w:val="00076885"/>
    <w:rsid w:val="000843A6"/>
    <w:rsid w:val="000B1CC8"/>
    <w:rsid w:val="000C2217"/>
    <w:rsid w:val="000C6E22"/>
    <w:rsid w:val="000D367A"/>
    <w:rsid w:val="000D6D58"/>
    <w:rsid w:val="000E0A36"/>
    <w:rsid w:val="00127FF4"/>
    <w:rsid w:val="00136A30"/>
    <w:rsid w:val="00136B71"/>
    <w:rsid w:val="00143BCC"/>
    <w:rsid w:val="001857FB"/>
    <w:rsid w:val="0018637A"/>
    <w:rsid w:val="001C29D5"/>
    <w:rsid w:val="001C3607"/>
    <w:rsid w:val="002117DE"/>
    <w:rsid w:val="00223D68"/>
    <w:rsid w:val="00224F10"/>
    <w:rsid w:val="00227535"/>
    <w:rsid w:val="00242034"/>
    <w:rsid w:val="00252A23"/>
    <w:rsid w:val="002531EB"/>
    <w:rsid w:val="00253237"/>
    <w:rsid w:val="00256429"/>
    <w:rsid w:val="00260687"/>
    <w:rsid w:val="00271DE3"/>
    <w:rsid w:val="002775B1"/>
    <w:rsid w:val="00281D1D"/>
    <w:rsid w:val="00287E68"/>
    <w:rsid w:val="002B6CC8"/>
    <w:rsid w:val="002B7CDB"/>
    <w:rsid w:val="002E6582"/>
    <w:rsid w:val="003039DB"/>
    <w:rsid w:val="00305754"/>
    <w:rsid w:val="00332903"/>
    <w:rsid w:val="00337105"/>
    <w:rsid w:val="00341F80"/>
    <w:rsid w:val="0035071F"/>
    <w:rsid w:val="00354D9A"/>
    <w:rsid w:val="00392173"/>
    <w:rsid w:val="00393239"/>
    <w:rsid w:val="003935E3"/>
    <w:rsid w:val="003A445A"/>
    <w:rsid w:val="003E4A49"/>
    <w:rsid w:val="003E593F"/>
    <w:rsid w:val="003F1F58"/>
    <w:rsid w:val="004056D8"/>
    <w:rsid w:val="0041036A"/>
    <w:rsid w:val="00413957"/>
    <w:rsid w:val="00416E8A"/>
    <w:rsid w:val="004356F6"/>
    <w:rsid w:val="00483395"/>
    <w:rsid w:val="004B1D72"/>
    <w:rsid w:val="004D75C9"/>
    <w:rsid w:val="004D783E"/>
    <w:rsid w:val="004E2F90"/>
    <w:rsid w:val="004E49E0"/>
    <w:rsid w:val="0059344A"/>
    <w:rsid w:val="0059408E"/>
    <w:rsid w:val="005941B0"/>
    <w:rsid w:val="00595251"/>
    <w:rsid w:val="005A7E45"/>
    <w:rsid w:val="005C27B0"/>
    <w:rsid w:val="005F2A16"/>
    <w:rsid w:val="00631B2A"/>
    <w:rsid w:val="006439F4"/>
    <w:rsid w:val="00675E11"/>
    <w:rsid w:val="006956B9"/>
    <w:rsid w:val="006D24E4"/>
    <w:rsid w:val="006F3DF8"/>
    <w:rsid w:val="006F52AC"/>
    <w:rsid w:val="00706545"/>
    <w:rsid w:val="0075305B"/>
    <w:rsid w:val="007714FB"/>
    <w:rsid w:val="007B22AF"/>
    <w:rsid w:val="007C23D4"/>
    <w:rsid w:val="007C6E1C"/>
    <w:rsid w:val="007D2E8E"/>
    <w:rsid w:val="007F5C24"/>
    <w:rsid w:val="00825EF4"/>
    <w:rsid w:val="00840C2A"/>
    <w:rsid w:val="0089231A"/>
    <w:rsid w:val="008B30A6"/>
    <w:rsid w:val="008D5A13"/>
    <w:rsid w:val="0090165E"/>
    <w:rsid w:val="00963207"/>
    <w:rsid w:val="009A7D0F"/>
    <w:rsid w:val="009B1874"/>
    <w:rsid w:val="009B32E0"/>
    <w:rsid w:val="009B62CC"/>
    <w:rsid w:val="009C21D1"/>
    <w:rsid w:val="009E0F26"/>
    <w:rsid w:val="00A1383F"/>
    <w:rsid w:val="00A143DE"/>
    <w:rsid w:val="00A14833"/>
    <w:rsid w:val="00A31E67"/>
    <w:rsid w:val="00A52B4C"/>
    <w:rsid w:val="00A562ED"/>
    <w:rsid w:val="00A81E86"/>
    <w:rsid w:val="00A9025D"/>
    <w:rsid w:val="00A916B5"/>
    <w:rsid w:val="00AA72AF"/>
    <w:rsid w:val="00AC2641"/>
    <w:rsid w:val="00AC3888"/>
    <w:rsid w:val="00AC7AEB"/>
    <w:rsid w:val="00AE5B97"/>
    <w:rsid w:val="00AF4EC0"/>
    <w:rsid w:val="00AF5B07"/>
    <w:rsid w:val="00AF7929"/>
    <w:rsid w:val="00B31FE1"/>
    <w:rsid w:val="00B65E94"/>
    <w:rsid w:val="00BA1E55"/>
    <w:rsid w:val="00BC52CD"/>
    <w:rsid w:val="00C151B2"/>
    <w:rsid w:val="00C6742A"/>
    <w:rsid w:val="00C738F5"/>
    <w:rsid w:val="00C86A9F"/>
    <w:rsid w:val="00CC14A5"/>
    <w:rsid w:val="00CD214C"/>
    <w:rsid w:val="00CE47B7"/>
    <w:rsid w:val="00D031CB"/>
    <w:rsid w:val="00D16DC0"/>
    <w:rsid w:val="00D26C34"/>
    <w:rsid w:val="00D34099"/>
    <w:rsid w:val="00D44032"/>
    <w:rsid w:val="00D47CE4"/>
    <w:rsid w:val="00D5156A"/>
    <w:rsid w:val="00D57F5D"/>
    <w:rsid w:val="00D93192"/>
    <w:rsid w:val="00DA564F"/>
    <w:rsid w:val="00DB0656"/>
    <w:rsid w:val="00DC197B"/>
    <w:rsid w:val="00DD3141"/>
    <w:rsid w:val="00DD4008"/>
    <w:rsid w:val="00DD6ECC"/>
    <w:rsid w:val="00DE3765"/>
    <w:rsid w:val="00DE4F81"/>
    <w:rsid w:val="00DF130E"/>
    <w:rsid w:val="00E02AAE"/>
    <w:rsid w:val="00E06306"/>
    <w:rsid w:val="00E268AC"/>
    <w:rsid w:val="00E333D8"/>
    <w:rsid w:val="00E3532F"/>
    <w:rsid w:val="00E70579"/>
    <w:rsid w:val="00E722D7"/>
    <w:rsid w:val="00E95B72"/>
    <w:rsid w:val="00EB2319"/>
    <w:rsid w:val="00EC6FE7"/>
    <w:rsid w:val="00EE277C"/>
    <w:rsid w:val="00EF6584"/>
    <w:rsid w:val="00F07782"/>
    <w:rsid w:val="00F23C3E"/>
    <w:rsid w:val="00F35C6C"/>
    <w:rsid w:val="00F36F86"/>
    <w:rsid w:val="00F76A99"/>
    <w:rsid w:val="00F82CBE"/>
    <w:rsid w:val="00F970E9"/>
    <w:rsid w:val="00FA1215"/>
    <w:rsid w:val="00FA12E3"/>
    <w:rsid w:val="00FB037A"/>
    <w:rsid w:val="00FC7098"/>
    <w:rsid w:val="00FC7F62"/>
    <w:rsid w:val="00FD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D707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</dc:creator>
  <cp:keywords/>
  <dc:description/>
  <cp:lastModifiedBy>Cassandra</cp:lastModifiedBy>
  <cp:revision>6</cp:revision>
  <dcterms:created xsi:type="dcterms:W3CDTF">2019-05-27T11:56:00Z</dcterms:created>
  <dcterms:modified xsi:type="dcterms:W3CDTF">2019-11-04T14:20:00Z</dcterms:modified>
</cp:coreProperties>
</file>